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ind w:left="720" w:hanging="720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  <w:t>Table S1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lang w:val="en-US"/>
        </w:rPr>
        <w:t>Numbers represent the common or unique ORFs in comparison to BAA-2069 and indicated species</w:t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24"/>
          <w:lang w:val="en-US"/>
        </w:rPr>
      </w:pPr>
      <w:r>
        <w:rPr>
          <w:rFonts w:cs="Arial" w:ascii="Arial" w:hAnsi="Arial"/>
          <w:b/>
          <w:sz w:val="24"/>
          <w:lang w:val="en-US"/>
        </w:rPr>
      </w:r>
    </w:p>
    <w:tbl>
      <w:tblPr>
        <w:tblW w:w="889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36"/>
        <w:gridCol w:w="1842"/>
        <w:gridCol w:w="1276"/>
        <w:gridCol w:w="1843"/>
      </w:tblGrid>
      <w:tr>
        <w:trPr>
          <w:trHeight w:val="510" w:hRule="atLeast"/>
        </w:trPr>
        <w:tc>
          <w:tcPr>
            <w:tcW w:w="393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 w:eastAsia="de-DE"/>
              </w:rPr>
              <w:t>Strain</w:t>
            </w:r>
          </w:p>
        </w:tc>
        <w:tc>
          <w:tcPr>
            <w:tcW w:w="184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 w:eastAsia="de-DE"/>
              </w:rPr>
              <w:t>unique ORFs for indicated strain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 w:eastAsia="de-DE"/>
              </w:rPr>
              <w:t>common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de-DE"/>
              </w:rPr>
              <w:t xml:space="preserve">Unique ORFs 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 w:eastAsia="de-DE"/>
              </w:rPr>
              <w:t>for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de-DE"/>
              </w:rPr>
              <w:t xml:space="preserve"> BAA-2069</w:t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de-DE"/>
              </w:rPr>
              <w:t>S. gallolyticus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de-DE"/>
              </w:rPr>
              <w:t xml:space="preserve"> subsp.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de-DE"/>
              </w:rPr>
              <w:t>gallolyticus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de-DE"/>
              </w:rPr>
              <w:t xml:space="preserve"> UCN34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29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8</w:t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de-DE"/>
              </w:rPr>
              <w:t>S. mutans</w:t>
            </w: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 xml:space="preserve"> NN2025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57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4</w:t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de-DE"/>
              </w:rPr>
              <w:t>S. salivarius</w:t>
            </w: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 xml:space="preserve"> SK126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39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32</w:t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de-DE"/>
              </w:rPr>
              <w:t>S. sanguinis</w:t>
            </w: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 xml:space="preserve"> SK36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86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85</w:t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de-DE"/>
              </w:rPr>
              <w:t>S. gordonii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de-DE"/>
              </w:rPr>
              <w:t xml:space="preserve"> str. challis CH1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69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02</w:t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de-DE"/>
              </w:rPr>
              <w:t>S. agalactiae</w:t>
            </w: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 xml:space="preserve"> A909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68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03</w:t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de-DE"/>
              </w:rPr>
              <w:t>S. dysgalactiae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de-DE"/>
              </w:rPr>
              <w:t xml:space="preserve"> subsp.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de-DE"/>
              </w:rPr>
              <w:t>equisimilis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de-DE"/>
              </w:rPr>
              <w:t xml:space="preserve"> GGS_124 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65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06</w:t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de-DE"/>
              </w:rPr>
              <w:t>S. suis</w:t>
            </w: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 xml:space="preserve"> BM407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47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24</w:t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de-DE"/>
              </w:rPr>
              <w:t>S. uberis</w:t>
            </w: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 xml:space="preserve"> 0140J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10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61</w:t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de-DE"/>
              </w:rPr>
              <w:t>S. pneumoniae</w:t>
            </w: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 xml:space="preserve"> ATCC 700669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98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73</w:t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de-DE"/>
              </w:rPr>
              <w:t>S. mitis</w:t>
            </w: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 xml:space="preserve"> B6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94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77</w:t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de-DE"/>
              </w:rPr>
              <w:t>S. oralis</w:t>
            </w: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 xml:space="preserve"> ATCC 35037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93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78</w:t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de-DE"/>
              </w:rPr>
              <w:t>S. thermophilus</w:t>
            </w: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 xml:space="preserve"> LMD-9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82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89</w:t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de-DE"/>
              </w:rPr>
              <w:t>S. equi</w:t>
            </w: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 xml:space="preserve"> subsp.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eastAsia="de-DE"/>
              </w:rPr>
              <w:t>equi</w:t>
            </w: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 xml:space="preserve"> 4047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68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03</w:t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de-DE"/>
              </w:rPr>
              <w:t>S. pyogenes</w:t>
            </w: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 xml:space="preserve"> MGAS9429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36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35</w:t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de-DE"/>
              </w:rPr>
              <w:t>E. faecalis 62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8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14</w:t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de-DE"/>
              </w:rPr>
              <w:t>E. faecalis OG1RF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1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7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25</w:t>
            </w:r>
          </w:p>
        </w:tc>
      </w:tr>
      <w:tr>
        <w:trPr/>
        <w:tc>
          <w:tcPr>
            <w:tcW w:w="393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de-DE"/>
              </w:rPr>
              <w:t>E. faecalis V583</w:t>
            </w:r>
          </w:p>
        </w:tc>
        <w:tc>
          <w:tcPr>
            <w:tcW w:w="184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45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6</w:t>
            </w:r>
          </w:p>
        </w:tc>
        <w:tc>
          <w:tcPr>
            <w:tcW w:w="184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36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23T08:20:00Z</dcterms:created>
  <dc:creator>Dennis Hinse</dc:creator>
  <dc:description/>
  <cp:keywords/>
  <dc:language>en-US</dc:language>
  <cp:lastModifiedBy>Dennis Hinse</cp:lastModifiedBy>
  <dcterms:modified xsi:type="dcterms:W3CDTF">2011-05-23T08:25:00Z</dcterms:modified>
  <cp:revision>3</cp:revision>
  <dc:subject/>
  <dc:title>Table S1</dc:title>
</cp:coreProperties>
</file>